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C755" w14:textId="77777777" w:rsidR="00B36032" w:rsidRPr="007D2BEF" w:rsidRDefault="00B36032" w:rsidP="00B360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2B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: Caves studied in the </w:t>
      </w:r>
      <w:proofErr w:type="spellStart"/>
      <w:r w:rsidRPr="007D2BEF">
        <w:rPr>
          <w:rFonts w:ascii="Times New Roman" w:hAnsi="Times New Roman" w:cs="Times New Roman"/>
          <w:sz w:val="24"/>
          <w:szCs w:val="24"/>
          <w:lang w:val="en-US"/>
        </w:rPr>
        <w:t>Carajás</w:t>
      </w:r>
      <w:proofErr w:type="spellEnd"/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 National Forest, Pará State, Brazilian Amazonia, with coordinates and description of samples collected and analyses performed. </w:t>
      </w:r>
      <w:bookmarkStart w:id="0" w:name="_Hlk108359336"/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* Denotes active and inactive bat caves, as described in Table S1. </w:t>
      </w:r>
      <w:bookmarkEnd w:id="0"/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914"/>
        <w:gridCol w:w="1134"/>
        <w:gridCol w:w="5953"/>
      </w:tblGrid>
      <w:tr w:rsidR="00B36032" w:rsidRPr="007D2BEF" w14:paraId="28B7357E" w14:textId="77777777" w:rsidTr="002D0BFC">
        <w:trPr>
          <w:trHeight w:val="300"/>
        </w:trPr>
        <w:tc>
          <w:tcPr>
            <w:tcW w:w="14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1F1E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14:paraId="77BA059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ve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74F6B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ordinates (SAD69/22M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02A101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36032" w:rsidRPr="007D2BEF" w14:paraId="5A92F23B" w14:textId="77777777" w:rsidTr="002D0BFC">
        <w:trPr>
          <w:trHeight w:val="601"/>
        </w:trPr>
        <w:tc>
          <w:tcPr>
            <w:tcW w:w="14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8BEA0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9E04C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TM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2A384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TM N</w:t>
            </w:r>
          </w:p>
        </w:tc>
        <w:tc>
          <w:tcPr>
            <w:tcW w:w="59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D207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amples collected and analyses</w:t>
            </w:r>
          </w:p>
        </w:tc>
      </w:tr>
      <w:tr w:rsidR="00B36032" w:rsidRPr="00313141" w14:paraId="4F1B8F97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3B77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M2-0099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6D7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6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1ABB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175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5C03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lactite, speleothem mineralogy and chemistry, excavated trench, radiocarbon data, guano chemistry</w:t>
            </w:r>
          </w:p>
        </w:tc>
      </w:tr>
      <w:tr w:rsidR="00B36032" w:rsidRPr="00313141" w14:paraId="5C8F7280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061A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M2-0019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E4C2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C7F4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170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CDF4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no chemistry,</w:t>
            </w: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circulating water pH</w:t>
            </w:r>
          </w:p>
        </w:tc>
      </w:tr>
      <w:tr w:rsidR="00B36032" w:rsidRPr="00313141" w14:paraId="2D4FA8F9" w14:textId="77777777" w:rsidTr="002D0BFC">
        <w:trPr>
          <w:trHeight w:val="601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8771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5D2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6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9D4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198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82C1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circulating water pH, water chemistry, excavated trench, guano chemistry, radiocarbon data, stalactite, speleothem mineralogy and chemistry</w:t>
            </w:r>
          </w:p>
        </w:tc>
      </w:tr>
      <w:tr w:rsidR="00B36032" w:rsidRPr="00313141" w14:paraId="10D6231C" w14:textId="77777777" w:rsidTr="002D0BFC">
        <w:trPr>
          <w:trHeight w:val="667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22AA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WS-0067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2C7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9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5F5B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869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FA26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sampling hole, radiocarbon data, stalactite, speleothem mineralogy and chemistry</w:t>
            </w:r>
          </w:p>
        </w:tc>
      </w:tr>
      <w:tr w:rsidR="00B36032" w:rsidRPr="00313141" w14:paraId="61010397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DACE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WS-0072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F21E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9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4DB7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858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50DD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water chemistry, guano chemistry, stalactite, speleothem mineralogy and chemistry</w:t>
            </w:r>
          </w:p>
        </w:tc>
      </w:tr>
      <w:tr w:rsidR="00B36032" w:rsidRPr="00313141" w14:paraId="5EE18E34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395D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443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0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11BB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0174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E03F1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guano chemistry, stalactite, speleothem mineralogy and chemistry</w:t>
            </w:r>
          </w:p>
        </w:tc>
      </w:tr>
      <w:tr w:rsidR="00B36032" w:rsidRPr="00313141" w14:paraId="72FCC3A8" w14:textId="77777777" w:rsidTr="002D0BFC">
        <w:trPr>
          <w:trHeight w:val="601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93ED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027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7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578B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820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13B46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excavated trench, radiocarbon data, stalagmite, speleothem mineralogy and chemistry</w:t>
            </w:r>
          </w:p>
        </w:tc>
      </w:tr>
      <w:tr w:rsidR="00B36032" w:rsidRPr="00313141" w14:paraId="781D4855" w14:textId="77777777" w:rsidTr="002D0BFC">
        <w:trPr>
          <w:trHeight w:val="300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B07F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C-0041*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DFD1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85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BA6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4526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44C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no chemistry, excavated trench, radiocarbon data, stalactite, speleothem mineralogy and chemistry</w:t>
            </w:r>
          </w:p>
        </w:tc>
      </w:tr>
      <w:tr w:rsidR="00B36032" w:rsidRPr="00313141" w14:paraId="508E2BBE" w14:textId="77777777" w:rsidTr="002D0BFC">
        <w:trPr>
          <w:trHeight w:val="425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CD93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83*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6FCC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4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D708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2886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206D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no chemistry, speleothem mineralogy and chemistry</w:t>
            </w:r>
          </w:p>
        </w:tc>
      </w:tr>
      <w:tr w:rsidR="00B36032" w:rsidRPr="007D2BEF" w14:paraId="14AA5A9E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1019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63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721C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5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8796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526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7677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cavated trench, radiocarbon data</w:t>
            </w:r>
          </w:p>
        </w:tc>
      </w:tr>
      <w:tr w:rsidR="00B36032" w:rsidRPr="00313141" w14:paraId="542C6CE3" w14:textId="77777777" w:rsidTr="002D0BFC">
        <w:trPr>
          <w:trHeight w:val="359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30CF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4D74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3116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0169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ED9F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guano chemistry</w:t>
            </w:r>
          </w:p>
        </w:tc>
      </w:tr>
      <w:tr w:rsidR="00B36032" w:rsidRPr="007D2BEF" w14:paraId="0B9D6F42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A14F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V-00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3DD3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70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96BE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29082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C70B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150BC9A9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1E8B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RIS-00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A18C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5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C27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28946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23B5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</w:t>
            </w:r>
          </w:p>
        </w:tc>
      </w:tr>
      <w:tr w:rsidR="00B36032" w:rsidRPr="00313141" w14:paraId="1A90B7DD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035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7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08A6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5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B5A6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196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9063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lactite, speleothem mineralogy and chemistry</w:t>
            </w:r>
          </w:p>
        </w:tc>
      </w:tr>
      <w:tr w:rsidR="00B36032" w:rsidRPr="007D2BEF" w14:paraId="1EE89806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A562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E-00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F65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2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7D5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251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53CC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560D6F51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CE4D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E-00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CA9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2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015C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301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0C7C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48B0ED69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4559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E-00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293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2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D248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228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E2B5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1E739BA3" w14:textId="77777777" w:rsidTr="002D0BFC">
        <w:trPr>
          <w:trHeight w:val="275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0C25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E-007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69D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3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8B48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314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25AD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0C017862" w14:textId="77777777" w:rsidTr="002D0BFC">
        <w:trPr>
          <w:trHeight w:val="338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722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E-00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686B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3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A923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3236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908C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313141" w14:paraId="30E451CB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3F7C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WS-00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85A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9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406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938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6FA1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lactite, speleothem mineralogy and chemistry</w:t>
            </w:r>
          </w:p>
        </w:tc>
      </w:tr>
      <w:tr w:rsidR="00B36032" w:rsidRPr="007D2BEF" w14:paraId="19E8A887" w14:textId="77777777" w:rsidTr="002D0BFC">
        <w:trPr>
          <w:trHeight w:val="347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296A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E-00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9C66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7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D396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845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D10CE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56C9AABD" w14:textId="77777777" w:rsidTr="002D0BFC">
        <w:trPr>
          <w:trHeight w:val="268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F5C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E-00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25F4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7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E296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735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6D22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1D6434AE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FCD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E-00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A7D7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6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C507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724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8BAD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633757FA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ACA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N5S-00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CB04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5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2423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504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3364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313141" w14:paraId="635DF0F9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7058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B377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B0DD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511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EF3D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water chemistry</w:t>
            </w:r>
          </w:p>
        </w:tc>
      </w:tr>
      <w:tr w:rsidR="00B36032" w:rsidRPr="00313141" w14:paraId="21154E37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2673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D510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67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AB3B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532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E41F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perficial and dripping water pH, water chemistry</w:t>
            </w:r>
          </w:p>
        </w:tc>
      </w:tr>
      <w:tr w:rsidR="00B36032" w:rsidRPr="007D2BEF" w14:paraId="3902ED8F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514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8B43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5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7386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507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C137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45DE0A8A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508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E331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5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BEB3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508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7AF38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2B83344C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7315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BBA7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7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CDFA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701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D495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402D77A9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A091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-00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BD47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6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48B3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2703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8E8F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6D050A0E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700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V-00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A8A0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21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B49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2850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6B9D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7DF9D594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B2D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-00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C065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3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B3E2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8636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C00D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672D48B9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390E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B4E7A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1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86B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27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2358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48BA7B01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BCDA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6CF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0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DA2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296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AF51E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1F3D96AE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BFFD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B129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5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283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134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4751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13776BB7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4D1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5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BD72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5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8BED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182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D29C0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3963D3DC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C117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7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6CEB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5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5C73B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337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90079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1F97739B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377B6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645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5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98A82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313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38CA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00F4A58B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AB6B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0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1115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4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2A4D8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322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AF0C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2FB78644" w14:textId="77777777" w:rsidTr="002D0BFC">
        <w:trPr>
          <w:trHeight w:val="30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F7A6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1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57AC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0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B44C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9369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9E087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leothem mineralogy and chemistry</w:t>
            </w:r>
          </w:p>
        </w:tc>
      </w:tr>
      <w:tr w:rsidR="00B36032" w:rsidRPr="007D2BEF" w14:paraId="3451C487" w14:textId="77777777" w:rsidTr="002D0BFC">
        <w:trPr>
          <w:trHeight w:val="300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6B5C5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D-012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822F4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1C30F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D6D1" w14:textId="77777777" w:rsidR="00B36032" w:rsidRPr="007D2BEF" w:rsidRDefault="00B36032" w:rsidP="002D0B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uano chemistry</w:t>
            </w:r>
          </w:p>
        </w:tc>
      </w:tr>
    </w:tbl>
    <w:p w14:paraId="2C2BC359" w14:textId="77777777" w:rsidR="00B36032" w:rsidRDefault="00B36032"/>
    <w:sectPr w:rsidR="00B360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032"/>
    <w:rsid w:val="00B3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44578"/>
  <w15:chartTrackingRefBased/>
  <w15:docId w15:val="{F08B53D4-280E-407B-AA71-BEDD6DEF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032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1</cp:revision>
  <dcterms:created xsi:type="dcterms:W3CDTF">2023-04-29T15:31:00Z</dcterms:created>
  <dcterms:modified xsi:type="dcterms:W3CDTF">2023-04-29T15:31:00Z</dcterms:modified>
</cp:coreProperties>
</file>